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. Color parameters (L*, b*) and hue angle (h*) of leaves from crabapple</w:t>
      </w:r>
      <w:r>
        <w:rPr>
          <w:b/>
          <w:i/>
          <w:sz w:val="18"/>
          <w:szCs w:val="18"/>
        </w:rPr>
        <w:t xml:space="preserve"> Malus</w:t>
      </w:r>
      <w:r>
        <w:rPr>
          <w:b/>
          <w:sz w:val="18"/>
          <w:szCs w:val="18"/>
        </w:rPr>
        <w:t xml:space="preserve"> spp. cultivars ‘Royalty’, ‘Prairifire’ and ‘Flame’</w:t>
      </w:r>
    </w:p>
    <w:tbl>
      <w:tblPr>
        <w:tblW w:w="5550" w:type="pct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00"/>
        <w:gridCol w:w="1500"/>
        <w:gridCol w:w="1608"/>
        <w:gridCol w:w="233"/>
        <w:gridCol w:w="1601"/>
        <w:gridCol w:w="1499"/>
        <w:gridCol w:w="1500"/>
        <w:gridCol w:w="234"/>
        <w:gridCol w:w="1509"/>
        <w:gridCol w:w="1504"/>
        <w:gridCol w:w="1617"/>
      </w:tblGrid>
      <w:tr>
        <w:trPr>
          <w:trHeight w:val="285" w:hRule="atLeast"/>
        </w:trPr>
        <w:tc>
          <w:tcPr>
            <w:tcW w:w="11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460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0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3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oyalt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airifire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ame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oyalty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airifir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ame</w:t>
            </w:r>
          </w:p>
        </w:tc>
        <w:tc>
          <w:tcPr>
            <w:tcW w:w="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oyalty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airifire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ame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C/60N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.36±7.89ab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.46±2.11c</w:t>
            </w:r>
          </w:p>
        </w:tc>
        <w:tc>
          <w:tcPr>
            <w:tcW w:w="1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30±3.53ab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42±7.83ab</w:t>
            </w:r>
          </w:p>
        </w:tc>
        <w:tc>
          <w:tcPr>
            <w:tcW w:w="14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10±1.76ab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81±2.41b</w:t>
            </w:r>
          </w:p>
        </w:tc>
        <w:tc>
          <w:tcPr>
            <w:tcW w:w="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.09±1.72b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4.26±1.39a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5.56±2.15ab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C/60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.13±8.44a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31±2.04b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07±4.15ab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48±3.46ab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30±1.01b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24±1.57c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94±1.18c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.88±0.43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6.81±1.60a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C/60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56±3.41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.11±6.46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69±6.84ab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87±1.28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18±1.74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57±1.44cd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.94±4.75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0.64±1.51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5.12±2.32ab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0C/60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69±2.28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72±0.91b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.73±8.40ab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73±1.66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45±3.46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99±1.75e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16±3.12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0.19±4.43b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7.38±0.16a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C/60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55±0.59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.42±5.89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23±0.64a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4±0.68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01±3.78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37±1.69e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.77±3.07f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2.22±5.19c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7.31±0.59a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C/100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85±2.86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13±1.33b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39±3.32ab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13±5.78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31±6.48a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.91±1.96a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3.20±6.07a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8.68±4.99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.70±1.73b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C/40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77±4.11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25±6.21b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46±11.45ab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58±4.10b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01±5.93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70±3.63de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.69±6.28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0.26±7.02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9.40±4.93a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C/20N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.26±7.90ab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.87±1.49a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.32±9.94b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36±4.19abc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24±6.63a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94±3.00e</w:t>
            </w:r>
          </w:p>
        </w:tc>
        <w:tc>
          <w:tcPr>
            <w:tcW w:w="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63±4.23e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RANGE!Q10"/>
            <w:r>
              <w:rPr>
                <w:sz w:val="24"/>
              </w:rPr>
              <w:t>102.76±1.32c</w:t>
            </w:r>
            <w:bookmarkEnd w:id="0"/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0.10±2.96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5:46:00Z</dcterms:created>
  <dc:creator>微软用户</dc:creator>
  <dc:description/>
  <cp:keywords/>
  <dc:language>en-US</dc:language>
  <cp:lastModifiedBy>微软用户</cp:lastModifiedBy>
  <dcterms:modified xsi:type="dcterms:W3CDTF">2015-08-25T1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